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20298" w14:textId="77777777" w:rsidR="005137DF" w:rsidRPr="005C0489" w:rsidRDefault="005137DF" w:rsidP="005137DF">
      <w:pPr>
        <w:rPr>
          <w:rFonts w:ascii="Times New Roman" w:hAnsi="Times New Roman" w:cs="Times New Roman"/>
          <w:lang w:val="en-GB"/>
        </w:rPr>
      </w:pPr>
    </w:p>
    <w:p w14:paraId="633A46E6" w14:textId="3B5CE5F6" w:rsidR="005137DF" w:rsidRPr="005C0489" w:rsidRDefault="005137DF" w:rsidP="005137DF">
      <w:pPr>
        <w:jc w:val="both"/>
        <w:rPr>
          <w:rFonts w:ascii="Times New Roman" w:hAnsi="Times New Roman" w:cs="Times New Roman"/>
          <w:lang w:val="en-GB"/>
        </w:rPr>
      </w:pPr>
      <w:r w:rsidRPr="005C0489">
        <w:rPr>
          <w:rFonts w:ascii="Times New Roman" w:hAnsi="Times New Roman" w:cs="Times New Roman"/>
          <w:b/>
          <w:bCs/>
          <w:lang w:val="en-GB"/>
        </w:rPr>
        <w:t>Appendix 1</w:t>
      </w:r>
      <w:r w:rsidRPr="005C0489">
        <w:rPr>
          <w:rFonts w:ascii="Times New Roman" w:hAnsi="Times New Roman" w:cs="Times New Roman"/>
          <w:lang w:val="en-GB"/>
        </w:rPr>
        <w:t xml:space="preserve"> Slovene translation of the STOP-Bang questionnaire </w:t>
      </w:r>
    </w:p>
    <w:p w14:paraId="1F11AFB2" w14:textId="77777777" w:rsidR="005137DF" w:rsidRPr="005C0489" w:rsidRDefault="005137DF" w:rsidP="005137DF">
      <w:pPr>
        <w:jc w:val="both"/>
        <w:rPr>
          <w:rFonts w:ascii="Times New Roman" w:hAnsi="Times New Roman" w:cs="Times New Roman"/>
          <w:lang w:val="en-GB"/>
        </w:rPr>
      </w:pPr>
    </w:p>
    <w:p w14:paraId="4DBEE2E9" w14:textId="77777777" w:rsidR="005137DF" w:rsidRPr="005C0489" w:rsidRDefault="005137DF" w:rsidP="005137DF">
      <w:pPr>
        <w:jc w:val="center"/>
        <w:rPr>
          <w:rFonts w:ascii="Times New Roman" w:hAnsi="Times New Roman" w:cs="Times New Roman"/>
          <w:lang w:val="en-GB"/>
        </w:rPr>
      </w:pPr>
      <w:r w:rsidRPr="005C0489">
        <w:rPr>
          <w:rFonts w:ascii="Times New Roman" w:hAnsi="Times New Roman" w:cs="Times New Roman"/>
          <w:lang w:val="en-GB"/>
        </w:rPr>
        <w:t>Vprašalnik STOP-Bang za obstruktivno apnejo v spanju</w:t>
      </w:r>
    </w:p>
    <w:p w14:paraId="2F13DA10" w14:textId="77777777" w:rsidR="005137DF" w:rsidRPr="005C0489" w:rsidRDefault="005137DF" w:rsidP="005137DF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1095"/>
        <w:gridCol w:w="7087"/>
      </w:tblGrid>
      <w:tr w:rsidR="005137DF" w:rsidRPr="005C0489" w14:paraId="34FEF80F" w14:textId="77777777" w:rsidTr="00AA327F">
        <w:tc>
          <w:tcPr>
            <w:tcW w:w="1975" w:type="dxa"/>
            <w:gridSpan w:val="2"/>
          </w:tcPr>
          <w:p w14:paraId="27A1745A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77F960AE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03FDBA15" w14:textId="77777777" w:rsidTr="00AA327F">
        <w:tc>
          <w:tcPr>
            <w:tcW w:w="880" w:type="dxa"/>
          </w:tcPr>
          <w:p w14:paraId="347F333D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  <w:p w14:paraId="0EDD723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6072A32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  <w:p w14:paraId="28E9275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139631B5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Ali glasno smrčite (glasneje od običajnega govora oziroma tako glasno, da vas slišijo skozi zaprta vrata)?</w:t>
            </w:r>
          </w:p>
        </w:tc>
      </w:tr>
      <w:tr w:rsidR="005137DF" w:rsidRPr="005C0489" w14:paraId="097E1A2C" w14:textId="77777777" w:rsidTr="00AA327F">
        <w:tc>
          <w:tcPr>
            <w:tcW w:w="880" w:type="dxa"/>
          </w:tcPr>
          <w:p w14:paraId="37D87C7D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072C9E7B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55C88AB5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1E7301C8" w14:textId="77777777" w:rsidTr="00AA327F">
        <w:tc>
          <w:tcPr>
            <w:tcW w:w="880" w:type="dxa"/>
          </w:tcPr>
          <w:p w14:paraId="45BECA59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4365934C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2AD091B8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Ali se podnevi pogosto počutite utrujeni, izčrpani ali zaspani?</w:t>
            </w:r>
          </w:p>
        </w:tc>
      </w:tr>
      <w:tr w:rsidR="005137DF" w:rsidRPr="005C0489" w14:paraId="7E9550DB" w14:textId="77777777" w:rsidTr="00AA327F">
        <w:tc>
          <w:tcPr>
            <w:tcW w:w="880" w:type="dxa"/>
          </w:tcPr>
          <w:p w14:paraId="3D182980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62FCF72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1DA2835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6374A3DD" w14:textId="77777777" w:rsidTr="00AA327F">
        <w:tc>
          <w:tcPr>
            <w:tcW w:w="880" w:type="dxa"/>
          </w:tcPr>
          <w:p w14:paraId="414BE0DD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16FE4924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3448AF2A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Ali je kdo opazil, da med spanjem prenehate dihati?</w:t>
            </w:r>
          </w:p>
        </w:tc>
      </w:tr>
      <w:tr w:rsidR="005137DF" w:rsidRPr="005C0489" w14:paraId="32AD847B" w14:textId="77777777" w:rsidTr="00AA327F">
        <w:tc>
          <w:tcPr>
            <w:tcW w:w="880" w:type="dxa"/>
          </w:tcPr>
          <w:p w14:paraId="0CBF4BAD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21C6DF0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6566C55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247F7C37" w14:textId="77777777" w:rsidTr="00AA327F">
        <w:tc>
          <w:tcPr>
            <w:tcW w:w="880" w:type="dxa"/>
          </w:tcPr>
          <w:p w14:paraId="45C02F69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  <w:p w14:paraId="78E7A8FB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6A4A9D3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  <w:p w14:paraId="4B7E46E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46722843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Ali imate visok krvni tlak oziroma se zdravite zaradi visokega krvnega tlaka?</w:t>
            </w:r>
          </w:p>
        </w:tc>
      </w:tr>
      <w:tr w:rsidR="005137DF" w:rsidRPr="005C0489" w14:paraId="28162B38" w14:textId="77777777" w:rsidTr="00AA327F">
        <w:tc>
          <w:tcPr>
            <w:tcW w:w="880" w:type="dxa"/>
          </w:tcPr>
          <w:p w14:paraId="49CD16B5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5BECF79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2CE353E4" w14:textId="3E1D4DD4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noProof/>
                <w:sz w:val="22"/>
                <w:szCs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30603D" wp14:editId="75358CC5">
                      <wp:simplePos x="0" y="0"/>
                      <wp:positionH relativeFrom="column">
                        <wp:posOffset>1190625</wp:posOffset>
                      </wp:positionH>
                      <wp:positionV relativeFrom="paragraph">
                        <wp:posOffset>156210</wp:posOffset>
                      </wp:positionV>
                      <wp:extent cx="424815" cy="786765"/>
                      <wp:effectExtent l="0" t="0" r="32385" b="13335"/>
                      <wp:wrapNone/>
                      <wp:docPr id="3" name="Desni zaviti oklepaj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4815" cy="78676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C9B828F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Desni zaviti oklepaj 3" o:spid="_x0000_s1026" type="#_x0000_t88" style="position:absolute;margin-left:93.75pt;margin-top:12.3pt;width:33.45pt;height:61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" adj="972" strokecolor="black [3200]" strokeweight=".5pt">
                      <v:stroke joinstyle="miter"/>
                    </v:shape>
                  </w:pict>
                </mc:Fallback>
              </mc:AlternateContent>
            </w:r>
          </w:p>
        </w:tc>
      </w:tr>
      <w:tr w:rsidR="005137DF" w:rsidRPr="005C0489" w14:paraId="036899CC" w14:textId="77777777" w:rsidTr="00AA327F">
        <w:tc>
          <w:tcPr>
            <w:tcW w:w="9062" w:type="dxa"/>
            <w:gridSpan w:val="3"/>
          </w:tcPr>
          <w:p w14:paraId="7584D191" w14:textId="3F370DE8" w:rsidR="005137DF" w:rsidRPr="005C0489" w:rsidRDefault="005137DF" w:rsidP="00AA327F">
            <w:pPr>
              <w:spacing w:before="116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Koliko tehtate?    ____________kg</w:t>
            </w:r>
          </w:p>
        </w:tc>
      </w:tr>
      <w:tr w:rsidR="005137DF" w:rsidRPr="005C0489" w14:paraId="2E1F0B4C" w14:textId="77777777" w:rsidTr="00AA327F">
        <w:tc>
          <w:tcPr>
            <w:tcW w:w="880" w:type="dxa"/>
          </w:tcPr>
          <w:p w14:paraId="5EE0CCCC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711D95F5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170ECEC5" w14:textId="595F3E09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 xml:space="preserve">                                    ITM* ≥ 35      DA      NE</w:t>
            </w:r>
          </w:p>
        </w:tc>
      </w:tr>
      <w:tr w:rsidR="005137DF" w:rsidRPr="005C0489" w14:paraId="60C6CCFA" w14:textId="77777777" w:rsidTr="00AA327F">
        <w:tc>
          <w:tcPr>
            <w:tcW w:w="9062" w:type="dxa"/>
            <w:gridSpan w:val="3"/>
          </w:tcPr>
          <w:p w14:paraId="78013122" w14:textId="079D525E" w:rsidR="005137DF" w:rsidRPr="005C0489" w:rsidRDefault="005137DF" w:rsidP="00AA327F">
            <w:pPr>
              <w:spacing w:before="116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Kako visoki ste?   ____________cm</w:t>
            </w:r>
          </w:p>
        </w:tc>
      </w:tr>
      <w:tr w:rsidR="005137DF" w:rsidRPr="005C0489" w14:paraId="770A38CC" w14:textId="77777777" w:rsidTr="00AA327F">
        <w:trPr>
          <w:trHeight w:val="370"/>
        </w:trPr>
        <w:tc>
          <w:tcPr>
            <w:tcW w:w="880" w:type="dxa"/>
          </w:tcPr>
          <w:p w14:paraId="45B274C0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6A35D319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2DF04EC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5137DF" w:rsidRPr="005C0489" w14:paraId="1F7E9BDB" w14:textId="77777777" w:rsidTr="00AA327F">
        <w:tc>
          <w:tcPr>
            <w:tcW w:w="880" w:type="dxa"/>
          </w:tcPr>
          <w:p w14:paraId="5E31DF85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3A58E36F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7F19E54C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Ste stari 50 let ali več?</w:t>
            </w:r>
          </w:p>
        </w:tc>
      </w:tr>
      <w:tr w:rsidR="005137DF" w:rsidRPr="005C0489" w14:paraId="38E6E166" w14:textId="77777777" w:rsidTr="00AA327F">
        <w:tc>
          <w:tcPr>
            <w:tcW w:w="880" w:type="dxa"/>
          </w:tcPr>
          <w:p w14:paraId="572DF527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1922B5C8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63A4809D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21B37A3F" w14:textId="77777777" w:rsidTr="00AA327F">
        <w:tc>
          <w:tcPr>
            <w:tcW w:w="880" w:type="dxa"/>
          </w:tcPr>
          <w:p w14:paraId="0C61E225" w14:textId="77777777" w:rsidR="005137DF" w:rsidRPr="005C0489" w:rsidRDefault="005137DF" w:rsidP="00AA327F">
            <w:pPr>
              <w:spacing w:before="0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  <w:p w14:paraId="222D61FC" w14:textId="77777777" w:rsidR="005137DF" w:rsidRPr="005C0489" w:rsidRDefault="005137DF" w:rsidP="00AA327F">
            <w:pPr>
              <w:spacing w:before="0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4214D165" w14:textId="77777777" w:rsidR="005137DF" w:rsidRPr="005C0489" w:rsidRDefault="005137DF" w:rsidP="00AA327F">
            <w:pPr>
              <w:spacing w:before="0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  <w:p w14:paraId="33B1E928" w14:textId="77777777" w:rsidR="005137DF" w:rsidRPr="005C0489" w:rsidRDefault="005137DF" w:rsidP="00AA327F">
            <w:pPr>
              <w:spacing w:before="0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4B4A78B9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Za ženske: Je obseg vašega vratu večji od 41 centimetrov?</w:t>
            </w:r>
          </w:p>
          <w:p w14:paraId="03063F35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Za moške: Je obseg vašega vratu večji od 43 centimetrov?</w:t>
            </w:r>
          </w:p>
        </w:tc>
      </w:tr>
      <w:tr w:rsidR="005137DF" w:rsidRPr="005C0489" w14:paraId="51BBE961" w14:textId="77777777" w:rsidTr="00AA327F">
        <w:tc>
          <w:tcPr>
            <w:tcW w:w="880" w:type="dxa"/>
          </w:tcPr>
          <w:p w14:paraId="7D6579E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3901D062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15A40E0E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680CC4D6" w14:textId="77777777" w:rsidTr="00AA327F">
        <w:tc>
          <w:tcPr>
            <w:tcW w:w="880" w:type="dxa"/>
          </w:tcPr>
          <w:p w14:paraId="30F51438" w14:textId="77777777" w:rsidR="005137DF" w:rsidRPr="005C0489" w:rsidRDefault="005137DF" w:rsidP="00AA327F">
            <w:pPr>
              <w:spacing w:before="116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DA</w:t>
            </w:r>
          </w:p>
        </w:tc>
        <w:tc>
          <w:tcPr>
            <w:tcW w:w="1095" w:type="dxa"/>
          </w:tcPr>
          <w:p w14:paraId="451563FD" w14:textId="77777777" w:rsidR="005137DF" w:rsidRPr="005C0489" w:rsidRDefault="005137DF" w:rsidP="00AA327F">
            <w:pPr>
              <w:spacing w:before="116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NE</w:t>
            </w:r>
          </w:p>
        </w:tc>
        <w:tc>
          <w:tcPr>
            <w:tcW w:w="7087" w:type="dxa"/>
          </w:tcPr>
          <w:p w14:paraId="60A9AADD" w14:textId="77777777" w:rsidR="005137DF" w:rsidRPr="005C0489" w:rsidRDefault="005137DF" w:rsidP="00AA327F">
            <w:pPr>
              <w:spacing w:before="116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Ste moški?</w:t>
            </w:r>
          </w:p>
        </w:tc>
      </w:tr>
      <w:tr w:rsidR="005137DF" w:rsidRPr="005C0489" w14:paraId="39737097" w14:textId="77777777" w:rsidTr="00AA327F">
        <w:tc>
          <w:tcPr>
            <w:tcW w:w="880" w:type="dxa"/>
          </w:tcPr>
          <w:p w14:paraId="4CE83CCE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0471765E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0FD6AB39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1F828B76" w14:textId="77777777" w:rsidTr="00AA327F">
        <w:tc>
          <w:tcPr>
            <w:tcW w:w="9062" w:type="dxa"/>
            <w:gridSpan w:val="3"/>
          </w:tcPr>
          <w:p w14:paraId="1CB32441" w14:textId="77777777" w:rsidR="005137DF" w:rsidRPr="005C0489" w:rsidRDefault="005137DF" w:rsidP="00AA327F">
            <w:pPr>
              <w:spacing w:before="116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>-------------------------------------------------------------------------------------</w:t>
            </w:r>
          </w:p>
        </w:tc>
      </w:tr>
      <w:tr w:rsidR="005137DF" w:rsidRPr="005C0489" w14:paraId="673C7994" w14:textId="77777777" w:rsidTr="00AA327F">
        <w:tc>
          <w:tcPr>
            <w:tcW w:w="880" w:type="dxa"/>
          </w:tcPr>
          <w:p w14:paraId="6E2CEA08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</w:tcPr>
          <w:p w14:paraId="4C1B2FA3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  <w:tc>
          <w:tcPr>
            <w:tcW w:w="7087" w:type="dxa"/>
          </w:tcPr>
          <w:p w14:paraId="49FF6E6F" w14:textId="77777777" w:rsidR="005137DF" w:rsidRPr="005C0489" w:rsidRDefault="005137DF" w:rsidP="00AA327F">
            <w:pPr>
              <w:spacing w:before="116"/>
              <w:ind w:firstLine="687"/>
              <w:rPr>
                <w:sz w:val="22"/>
                <w:szCs w:val="22"/>
                <w:lang w:val="en-GB"/>
              </w:rPr>
            </w:pPr>
          </w:p>
        </w:tc>
      </w:tr>
      <w:tr w:rsidR="005137DF" w:rsidRPr="005C0489" w14:paraId="16405DA1" w14:textId="77777777" w:rsidTr="00AA327F">
        <w:tc>
          <w:tcPr>
            <w:tcW w:w="9062" w:type="dxa"/>
            <w:gridSpan w:val="3"/>
          </w:tcPr>
          <w:p w14:paraId="16111A21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lang w:val="en-GB"/>
              </w:rPr>
              <w:t xml:space="preserve">*ITM (indeks telesne mase)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t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ž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 xml:space="preserve"> (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k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(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v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š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in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(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)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2</m:t>
                      </m:r>
                    </m:sup>
                  </m:sSup>
                </m:den>
              </m:f>
            </m:oMath>
          </w:p>
          <w:p w14:paraId="29242507" w14:textId="77777777" w:rsidR="005137DF" w:rsidRPr="005C0489" w:rsidRDefault="005137DF" w:rsidP="00AA327F">
            <w:pPr>
              <w:spacing w:before="0"/>
              <w:ind w:firstLine="687"/>
              <w:rPr>
                <w:sz w:val="22"/>
                <w:szCs w:val="22"/>
                <w:lang w:val="en-GB"/>
              </w:rPr>
            </w:pPr>
          </w:p>
          <w:p w14:paraId="6AAD4A7E" w14:textId="77777777" w:rsidR="005137DF" w:rsidRPr="005C0489" w:rsidRDefault="005137DF" w:rsidP="00AA327F">
            <w:pPr>
              <w:spacing w:before="0"/>
              <w:ind w:firstLine="0"/>
              <w:rPr>
                <w:sz w:val="22"/>
                <w:szCs w:val="22"/>
                <w:lang w:val="en-GB"/>
              </w:rPr>
            </w:pPr>
            <w:r w:rsidRPr="005C0489">
              <w:rPr>
                <w:sz w:val="22"/>
                <w:szCs w:val="22"/>
                <w:u w:val="single"/>
                <w:lang w:val="en-GB"/>
              </w:rPr>
              <w:t>Interpretacija:</w:t>
            </w:r>
            <w:r w:rsidRPr="005C0489">
              <w:rPr>
                <w:sz w:val="22"/>
                <w:szCs w:val="22"/>
                <w:lang w:val="en-GB"/>
              </w:rPr>
              <w:t xml:space="preserve"> seštevek odgovorov DA enak ali večji od 3 predstavlja povišano tveganje za obstruktivno apnejo v spanju. </w:t>
            </w:r>
          </w:p>
          <w:p w14:paraId="150FB285" w14:textId="77777777" w:rsidR="005137DF" w:rsidRPr="005C0489" w:rsidRDefault="005137DF" w:rsidP="00AA327F">
            <w:pPr>
              <w:spacing w:before="0"/>
              <w:ind w:firstLine="0"/>
              <w:rPr>
                <w:i/>
                <w:iCs/>
                <w:color w:val="767171" w:themeColor="background2" w:themeShade="80"/>
                <w:sz w:val="22"/>
                <w:szCs w:val="22"/>
                <w:lang w:val="en-GB"/>
              </w:rPr>
            </w:pPr>
          </w:p>
        </w:tc>
      </w:tr>
    </w:tbl>
    <w:p w14:paraId="538364DE" w14:textId="77777777" w:rsidR="005137DF" w:rsidRPr="005C0489" w:rsidRDefault="005137DF">
      <w:pPr>
        <w:rPr>
          <w:sz w:val="24"/>
          <w:szCs w:val="24"/>
          <w:lang w:val="en-GB"/>
        </w:rPr>
      </w:pPr>
    </w:p>
    <w:sectPr w:rsidR="005137DF" w:rsidRPr="005C048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5DB93A" w14:textId="77777777" w:rsidR="00B567AE" w:rsidRDefault="00B567AE" w:rsidP="005137DF">
      <w:pPr>
        <w:spacing w:after="0" w:line="240" w:lineRule="auto"/>
      </w:pPr>
      <w:r>
        <w:separator/>
      </w:r>
    </w:p>
  </w:endnote>
  <w:endnote w:type="continuationSeparator" w:id="0">
    <w:p w14:paraId="308D609C" w14:textId="77777777" w:rsidR="00B567AE" w:rsidRDefault="00B567AE" w:rsidP="00513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B91640" w14:textId="77777777" w:rsidR="005D3FEB" w:rsidRPr="00293DCD" w:rsidRDefault="00B567AE" w:rsidP="00725DD6">
    <w:pPr>
      <w:rPr>
        <w:rFonts w:cstheme="minorHAnsi"/>
        <w:i/>
        <w:iCs/>
        <w:color w:val="767171" w:themeColor="background2" w:themeShade="80"/>
      </w:rPr>
    </w:pPr>
    <w:r w:rsidRPr="00293DCD">
      <w:rPr>
        <w:rFonts w:cstheme="minorHAnsi"/>
        <w:i/>
        <w:iCs/>
        <w:color w:val="767171" w:themeColor="background2" w:themeShade="80"/>
      </w:rPr>
      <w:t>Povzeto po  Chung F et al. Anesthesiology 2008; 10</w:t>
    </w:r>
    <w:r w:rsidRPr="00293DCD">
      <w:rPr>
        <w:rFonts w:cstheme="minorHAnsi"/>
        <w:i/>
        <w:iCs/>
        <w:color w:val="767171" w:themeColor="background2" w:themeShade="80"/>
      </w:rPr>
      <w:t>8:812</w:t>
    </w:r>
    <w:r>
      <w:rPr>
        <w:rFonts w:cstheme="minorHAnsi"/>
        <w:i/>
        <w:iCs/>
        <w:color w:val="767171" w:themeColor="background2" w:themeShade="80"/>
      </w:rPr>
      <w:t>–</w:t>
    </w:r>
    <w:r w:rsidRPr="00293DCD">
      <w:rPr>
        <w:rFonts w:cstheme="minorHAnsi"/>
        <w:i/>
        <w:iCs/>
        <w:color w:val="767171" w:themeColor="background2" w:themeShade="80"/>
      </w:rPr>
      <w:t>21, Chung F et al Br J Anaesth 2012; 108:768–75, Chung F et al J Clin Sleep Med Sept 2014</w:t>
    </w:r>
  </w:p>
  <w:p w14:paraId="0C9767AD" w14:textId="77777777" w:rsidR="005D3FEB" w:rsidRPr="00293DCD" w:rsidRDefault="00B567AE" w:rsidP="00725DD6">
    <w:pPr>
      <w:rPr>
        <w:rFonts w:cstheme="minorHAnsi"/>
        <w:i/>
        <w:iCs/>
        <w:color w:val="767171" w:themeColor="background2" w:themeShade="80"/>
        <w:sz w:val="16"/>
        <w:szCs w:val="16"/>
      </w:rPr>
    </w:pPr>
  </w:p>
  <w:p w14:paraId="277103D5" w14:textId="77777777" w:rsidR="005D3FEB" w:rsidRDefault="00B567AE" w:rsidP="00725DD6">
    <w:pPr>
      <w:pStyle w:val="Noga"/>
    </w:pPr>
    <w:r w:rsidRPr="00293DCD">
      <w:rPr>
        <w:rFonts w:cstheme="minorHAnsi"/>
        <w:i/>
        <w:iCs/>
        <w:color w:val="767171" w:themeColor="background2" w:themeShade="80"/>
      </w:rPr>
      <w:t xml:space="preserve">Vprašalnik je </w:t>
    </w:r>
    <w:r>
      <w:rPr>
        <w:rFonts w:cstheme="minorHAnsi"/>
        <w:i/>
        <w:iCs/>
        <w:color w:val="767171" w:themeColor="background2" w:themeShade="80"/>
      </w:rPr>
      <w:t>l</w:t>
    </w:r>
    <w:r w:rsidRPr="00293DCD">
      <w:rPr>
        <w:rFonts w:cstheme="minorHAnsi"/>
        <w:i/>
        <w:iCs/>
        <w:color w:val="767171" w:themeColor="background2" w:themeShade="80"/>
      </w:rPr>
      <w:t>ast Uni</w:t>
    </w:r>
    <w:r w:rsidRPr="00293DCD">
      <w:rPr>
        <w:rFonts w:cstheme="minorHAnsi"/>
        <w:i/>
        <w:iCs/>
        <w:color w:val="767171" w:themeColor="background2" w:themeShade="80"/>
      </w:rPr>
      <w:t xml:space="preserve">versity Health Network, za dodatne informacije obiščite: </w:t>
    </w:r>
    <w:hyperlink r:id="rId1" w:history="1">
      <w:r w:rsidRPr="00293DCD">
        <w:rPr>
          <w:rFonts w:cstheme="minorHAnsi"/>
          <w:i/>
          <w:iCs/>
          <w:color w:val="767171" w:themeColor="background2" w:themeShade="80"/>
        </w:rPr>
        <w:t>www.stopbang.ca</w:t>
      </w:r>
    </w:hyperlink>
    <w:r>
      <w:rPr>
        <w:rFonts w:cstheme="minorHAnsi"/>
        <w:i/>
        <w:iCs/>
        <w:color w:val="767171" w:themeColor="background2" w:themeShade="80"/>
      </w:rPr>
      <w:t>.</w:t>
    </w:r>
  </w:p>
  <w:p w14:paraId="35ACCDC2" w14:textId="77777777" w:rsidR="005D3FEB" w:rsidRDefault="00B567AE" w:rsidP="00FD5496">
    <w:pPr>
      <w:pStyle w:val="Noga"/>
      <w:tabs>
        <w:tab w:val="clear" w:pos="4536"/>
        <w:tab w:val="clear" w:pos="9072"/>
        <w:tab w:val="left" w:pos="7613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43FE8" w14:textId="77777777" w:rsidR="00B567AE" w:rsidRDefault="00B567AE" w:rsidP="005137DF">
      <w:pPr>
        <w:spacing w:after="0" w:line="240" w:lineRule="auto"/>
      </w:pPr>
      <w:r>
        <w:separator/>
      </w:r>
    </w:p>
  </w:footnote>
  <w:footnote w:type="continuationSeparator" w:id="0">
    <w:p w14:paraId="01DD69B9" w14:textId="77777777" w:rsidR="00B567AE" w:rsidRDefault="00B567AE" w:rsidP="00513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DF"/>
    <w:rsid w:val="005137DF"/>
    <w:rsid w:val="005C0489"/>
    <w:rsid w:val="00B5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CB3B9"/>
  <w15:chartTrackingRefBased/>
  <w15:docId w15:val="{DDD19D0C-642A-4A8B-A70B-C725D6B46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5137DF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5137DF"/>
    <w:pPr>
      <w:spacing w:before="120" w:after="0" w:line="240" w:lineRule="auto"/>
      <w:ind w:firstLine="709"/>
      <w:jc w:val="both"/>
    </w:pPr>
    <w:rPr>
      <w:rFonts w:ascii="Times New Roman" w:eastAsia="Times New Roman" w:hAnsi="Times New Roman" w:cs="Times New Roman"/>
      <w:sz w:val="20"/>
      <w:szCs w:val="20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ga">
    <w:name w:val="footer"/>
    <w:basedOn w:val="Navaden"/>
    <w:link w:val="NogaZnak"/>
    <w:uiPriority w:val="99"/>
    <w:unhideWhenUsed/>
    <w:rsid w:val="005137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5137DF"/>
  </w:style>
  <w:style w:type="paragraph" w:styleId="Glava">
    <w:name w:val="header"/>
    <w:basedOn w:val="Navaden"/>
    <w:link w:val="GlavaZnak"/>
    <w:uiPriority w:val="99"/>
    <w:unhideWhenUsed/>
    <w:rsid w:val="005137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513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stopbang.ca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Pangerc</dc:creator>
  <cp:keywords/>
  <dc:description/>
  <cp:lastModifiedBy>Andrej Pangerc</cp:lastModifiedBy>
  <cp:revision>2</cp:revision>
  <dcterms:created xsi:type="dcterms:W3CDTF">2020-11-09T12:09:00Z</dcterms:created>
  <dcterms:modified xsi:type="dcterms:W3CDTF">2020-11-09T12:11:00Z</dcterms:modified>
</cp:coreProperties>
</file>